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DFE66" w14:textId="64A999FE" w:rsidR="0036299B" w:rsidRDefault="00694D78">
      <w:r w:rsidRPr="007C67F2">
        <w:rPr>
          <w:b/>
          <w:bCs/>
        </w:rPr>
        <w:t xml:space="preserve">Supplemental Table </w:t>
      </w:r>
      <w:r w:rsidR="007159B2">
        <w:rPr>
          <w:b/>
          <w:bCs/>
        </w:rPr>
        <w:t>4</w:t>
      </w:r>
      <w:r w:rsidRPr="007C67F2">
        <w:rPr>
          <w:b/>
          <w:bCs/>
        </w:rPr>
        <w:t>.</w:t>
      </w:r>
      <w:r>
        <w:rPr>
          <w:b/>
          <w:bCs/>
        </w:rPr>
        <w:t xml:space="preserve"> </w:t>
      </w:r>
      <w:r w:rsidRPr="00E9075D">
        <w:t xml:space="preserve">Hazard Ratios </w:t>
      </w:r>
      <w:r w:rsidR="004E6937" w:rsidRPr="00E9075D">
        <w:t>from</w:t>
      </w:r>
      <w:r w:rsidR="004E6937">
        <w:t xml:space="preserve"> s</w:t>
      </w:r>
      <w:r w:rsidRPr="00E9075D">
        <w:t xml:space="preserve">urvival </w:t>
      </w:r>
      <w:r w:rsidRPr="00B1111F">
        <w:t>analysis</w:t>
      </w:r>
      <w:r w:rsidR="004E6937" w:rsidRPr="00B1111F">
        <w:t xml:space="preserve"> with additional </w:t>
      </w:r>
      <w:r w:rsidR="00EA00AA">
        <w:t xml:space="preserve">sensitivity </w:t>
      </w:r>
      <w:r w:rsidR="004E6937" w:rsidRPr="00B1111F">
        <w:t>covariates</w:t>
      </w:r>
      <w:r w:rsidR="00BC1ED7" w:rsidRPr="00B1111F">
        <w:t xml:space="preserve"> stratified by Ancestry</w:t>
      </w:r>
      <w:r w:rsidRPr="00B1111F">
        <w:t xml:space="preserve">, estimates </w:t>
      </w:r>
      <w:r w:rsidR="00E9075D" w:rsidRPr="00B1111F">
        <w:t xml:space="preserve">present </w:t>
      </w:r>
      <w:r w:rsidRPr="00B1111F">
        <w:t xml:space="preserve">the association </w:t>
      </w:r>
      <w:r w:rsidR="00E867D4" w:rsidRPr="00B1111F">
        <w:t xml:space="preserve">for each standard deviation increase in the </w:t>
      </w:r>
      <w:r w:rsidR="002F2756" w:rsidRPr="00D437C3">
        <w:t>neighborhood</w:t>
      </w:r>
      <w:r w:rsidR="003A4C48" w:rsidRPr="00D437C3">
        <w:t xml:space="preserve"> disadvantage index</w:t>
      </w:r>
      <w:r w:rsidR="00E867D4" w:rsidRPr="00B1111F">
        <w:t xml:space="preserve"> with incident </w:t>
      </w:r>
      <w:r w:rsidR="00032C7E" w:rsidRPr="00B1111F">
        <w:t xml:space="preserve">cognitive impairment (CIND and dementia), CIND </w:t>
      </w:r>
      <w:r w:rsidR="00E9075D" w:rsidRPr="00B1111F">
        <w:t>and dementia</w:t>
      </w:r>
      <w:r w:rsidR="00E867D4" w:rsidRPr="00B1111F">
        <w:t xml:space="preserve">, relative to </w:t>
      </w:r>
      <w:r w:rsidR="00E9075D" w:rsidRPr="00B1111F">
        <w:t>normal cognition and non-dementia respectively in the</w:t>
      </w:r>
      <w:r w:rsidR="00E9075D" w:rsidRPr="00E9075D">
        <w:t xml:space="preserve"> US Health and Retirement Study (</w:t>
      </w:r>
      <w:sdt>
        <w:sdtPr>
          <w:tag w:val="goog_rdk_46"/>
          <w:id w:val="470941456"/>
        </w:sdtPr>
        <w:sdtContent/>
      </w:sdt>
      <w:r w:rsidR="00E9075D" w:rsidRPr="00E9075D">
        <w:t>2008-2010 Waves)</w:t>
      </w:r>
      <w:r w:rsidR="00DB077B">
        <w:t>.</w:t>
      </w:r>
    </w:p>
    <w:tbl>
      <w:tblPr>
        <w:tblW w:w="26954" w:type="dxa"/>
        <w:tblInd w:w="-365" w:type="dxa"/>
        <w:tblLook w:val="04A0" w:firstRow="1" w:lastRow="0" w:firstColumn="1" w:lastColumn="0" w:noHBand="0" w:noVBand="1"/>
      </w:tblPr>
      <w:tblGrid>
        <w:gridCol w:w="3060"/>
        <w:gridCol w:w="630"/>
        <w:gridCol w:w="1080"/>
        <w:gridCol w:w="900"/>
        <w:gridCol w:w="630"/>
        <w:gridCol w:w="1080"/>
        <w:gridCol w:w="900"/>
        <w:gridCol w:w="584"/>
        <w:gridCol w:w="1080"/>
        <w:gridCol w:w="900"/>
        <w:gridCol w:w="630"/>
        <w:gridCol w:w="1080"/>
        <w:gridCol w:w="900"/>
        <w:gridCol w:w="630"/>
        <w:gridCol w:w="1080"/>
        <w:gridCol w:w="990"/>
        <w:gridCol w:w="630"/>
        <w:gridCol w:w="1080"/>
        <w:gridCol w:w="900"/>
        <w:gridCol w:w="720"/>
        <w:gridCol w:w="1170"/>
        <w:gridCol w:w="900"/>
        <w:gridCol w:w="630"/>
        <w:gridCol w:w="1170"/>
        <w:gridCol w:w="900"/>
        <w:gridCol w:w="630"/>
        <w:gridCol w:w="1170"/>
        <w:gridCol w:w="900"/>
      </w:tblGrid>
      <w:tr w:rsidR="00D956F2" w:rsidRPr="003304C5" w14:paraId="6051A7CB" w14:textId="77777777" w:rsidTr="00D956F2">
        <w:trPr>
          <w:trHeight w:val="64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42992B0" w14:textId="77777777" w:rsidR="00D956F2" w:rsidRPr="003304C5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7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9ED61D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ognitive Impairment vs. Normal Cognition, European Ancestry (n=6,03</w:t>
            </w:r>
            <w:r>
              <w:rPr>
                <w:b/>
                <w:bCs/>
                <w:color w:val="000000"/>
                <w:sz w:val="21"/>
                <w:szCs w:val="21"/>
              </w:rPr>
              <w:t>1</w:t>
            </w:r>
            <w:r w:rsidRPr="003304C5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2CEA71C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IND vs. Normal Cognition, European Ancestry (n=5,96</w:t>
            </w:r>
            <w:r>
              <w:rPr>
                <w:b/>
                <w:bCs/>
                <w:color w:val="000000"/>
                <w:sz w:val="21"/>
                <w:szCs w:val="21"/>
              </w:rPr>
              <w:t>2</w:t>
            </w:r>
            <w:r w:rsidRPr="003304C5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1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1CED8D4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mentia vs. Non-dementia, European Ancestry (n=6,68</w:t>
            </w:r>
            <w:r>
              <w:rPr>
                <w:b/>
                <w:bCs/>
                <w:color w:val="000000"/>
                <w:sz w:val="21"/>
                <w:szCs w:val="21"/>
              </w:rPr>
              <w:t>5</w:t>
            </w:r>
            <w:r w:rsidRPr="003304C5"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D956F2" w:rsidRPr="003304C5" w14:paraId="15B3B9F3" w14:textId="77777777" w:rsidTr="00D956F2">
        <w:trPr>
          <w:trHeight w:val="64"/>
        </w:trPr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F1021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C3AA5B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0F4549E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85F03E5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0254181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04EDF7C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CE067EC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7FF9456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2EA8BA5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AFC2211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D956F2" w:rsidRPr="003304C5" w14:paraId="2AEDC905" w14:textId="77777777" w:rsidTr="00D956F2">
        <w:trPr>
          <w:trHeight w:val="125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F1559A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DC2E0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D9BB42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F18912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47D4A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73C3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D52D4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F9B35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21466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56638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520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CAAEA9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B543F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BE056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DA08DA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26339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534E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A9E4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65A3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FBCB6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74598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C5A9E4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693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85792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447CB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302B9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C541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2CADF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956F2" w:rsidRPr="003304C5" w14:paraId="0432D60F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58FF7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Neighborh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0FE0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F143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0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72D23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B898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37FCD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0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CE861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9BA44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F95BB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0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3FFF86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3AB08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3778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00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D1DF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  <w:shd w:val="clear" w:color="auto" w:fill="FFFFFF"/>
              </w:rPr>
              <w:t>0.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53F8E8" w14:textId="77777777" w:rsidR="00D956F2" w:rsidRPr="003304C5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0A423" w14:textId="77777777" w:rsidR="00D956F2" w:rsidRPr="003304C5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00, 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25B3F9" w14:textId="77777777" w:rsidR="00D956F2" w:rsidRPr="003304C5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0.06</w:t>
            </w: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76287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AD18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1.00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58E7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769A2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04DC3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1.01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09167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7067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EF7B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0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1F914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D46B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DA04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0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ADBE6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43</w:t>
            </w:r>
          </w:p>
        </w:tc>
      </w:tr>
      <w:tr w:rsidR="00D956F2" w:rsidRPr="003304C5" w14:paraId="141DF3E7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4AA636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7384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6499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20B3C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5CD6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666CC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68894D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683BD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CCA46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B386B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01B2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F003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8DFCE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EABCB" w14:textId="77777777" w:rsidR="00D956F2" w:rsidRPr="003304C5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A148EF" w14:textId="77777777" w:rsidR="00D956F2" w:rsidRPr="003304C5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1.07, 1.0</w:t>
            </w: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7EFE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AA31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EA79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1.07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FC1E5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7E1B9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5994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1.1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05C575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4E7B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ABCB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1.1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577EA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62CE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4FB5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3B5AFA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308FA9EA" w14:textId="77777777" w:rsidTr="00D956F2">
        <w:trPr>
          <w:trHeight w:val="17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22988B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 xml:space="preserve">Sex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2EC1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6898F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0BDF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50AE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FBC5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87A6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D328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89F8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D4EF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A5D4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92B9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9D53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54989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31390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272D2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BD7B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EE01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6D78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7FAD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FC46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F892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C704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D5ED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B42C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DB7B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EB9A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44B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52A385DB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6522C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B257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1A45D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F7092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25E24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6756F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1803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11A3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6C3F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7848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3638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D953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7BB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836861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82FB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5BA7E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5C8C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51FA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B8EC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1249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9656F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939AA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A0A66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1B831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802D5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5860B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82F49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D3F5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3EDAF335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530490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2F8A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91D0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3, 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8BFFB1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D1B3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69043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2, 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45F0A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4EFC6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35688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2, 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F8324E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E885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B15FAC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13, 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B0432C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DA1D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75B9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13, 1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10166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F8E95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FDAC9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13, 1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2FB1D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F874B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2102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, 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3990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2F6C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27B4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, 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2008B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C327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29107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, 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6899A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2</w:t>
            </w:r>
          </w:p>
        </w:tc>
      </w:tr>
      <w:tr w:rsidR="00D956F2" w:rsidRPr="003304C5" w14:paraId="7C1D312A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10ECB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17A1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5468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6F8D2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86B80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FD55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B845C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A58C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BE66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3457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D326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3BED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DDA2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7216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8287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95D0E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BD5B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C2458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28F3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DAAF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3B79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7061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2030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A75B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1B47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95C0D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35F4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C087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712B77D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40F19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3E8B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32B3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0CBC8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AA97E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296F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5787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B29B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DB81E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137ED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F6DF7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7C9C0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33855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F5C7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DAC61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EA5D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E0800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58D0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DFA1F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4DCC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61DD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D3F51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E0C0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F795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6F364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148A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DC3A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8B1D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081610BF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A090A7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A2D8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0C21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41, 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21151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8F360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8901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41, 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5BE11A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75EC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5B412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41, 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F0E45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3412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56ADE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43, 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5AA773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6BE8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57C2B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43, 1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4D9FE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BBA90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4F935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43, 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4FDF8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0133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8E3C6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7, 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B065A9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8ABE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6CC6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8, 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7B5F76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9EA8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br/>
              <w:t>1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76A0B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8, 2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0099B8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2EFA96B4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D2E40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Less than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34364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13F4C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2.34, 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230BD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4903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2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D416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2.35, 3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12174F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4E8D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59AA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2.35, 3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7BFAEC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6174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8266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2.38, 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64A49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0C9893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46393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2.39, 3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E99F8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5C3D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A7FBE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2.39, 3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8C2F7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C279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3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8A07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2.91, 5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15E7B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27FA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91EB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2.95, 5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CFB0C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77D2A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4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91B9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2.94, 5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0488A3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2899A450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447CA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 xml:space="preserve">Poverty Status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2E66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DC4F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A703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F5C6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78E6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F538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4EFF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5880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F629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5CE4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6BBE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3656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6347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8032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E29B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4335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372B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4C0F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B2ED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03AE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193F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6BDA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695B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A9CD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EEA3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B6C1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D6AD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45DD6A9A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1467D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9F07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CA006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7D879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6A8F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C8C6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B33D9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4F5C9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0F62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057C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04B29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3BB92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FA7C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4720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A7769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7D8F5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EFF80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C24E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16AE5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EA20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A509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2823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ACEF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21F0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E7A0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6C813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5DB9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5398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0B949A2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F7F5E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Below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628C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E7BFF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9, 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B9CB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776D8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26AA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88, 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1630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FDFE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D5FC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88, 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4064B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64408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D687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0, 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D981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1662F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9BDC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9, 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2D3E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A7004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2289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9, 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9D643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1B862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641A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0, 2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1D2C7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3FE2B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9C98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3, 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E4C5E3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8875C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1A09E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3, 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FA19B7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</w:tr>
      <w:tr w:rsidR="00D956F2" w:rsidRPr="003304C5" w14:paraId="545F8934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AC8FB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 xml:space="preserve">APOE E4 status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0D2C1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0245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F4F8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C0A0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86EC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F8F4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88AB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3E1B8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2880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19055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E355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82266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08DDD1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279F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CABF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D7938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0416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A8B4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CE6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1E3E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234E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3974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0063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C44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B22B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06C9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21AE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61420954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F75F1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C878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80BF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F552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137F6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B8D6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3B787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A1A5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2628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A17A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B2AC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3FEF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9084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018C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3B44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88F3B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FABC7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C631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3397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11DB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2ED7D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A45F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A004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A43F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3E4B3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D7AFA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7A887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D2EFB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5C17491E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6CC5EA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ny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1792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18A2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30, 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DE1B31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C5E78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0709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28, 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FB9044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A6AE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42FC0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28, 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C4F1F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042E4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047B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30, 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7BFCDD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A08BC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EC41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1.29, 1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61ADA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50C4E8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EDC7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1.29, 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C6F29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15EF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br/>
              <w:t>2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66341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70, 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8BC21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86282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F957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69, 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D6F27D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19EF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2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B753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68, 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CADE0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62AE5AB7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5CF438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Social Lad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1C68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A467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3, 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E3532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BA39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EDAC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3, 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CBE3F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7B2D3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23E8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3, 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630BD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89F1F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D47A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3, 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2678D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AB413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1051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3, 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5DFD3C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8963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8081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3, 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9B141F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FEB3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E68E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9C39C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1F79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64235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C7F0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91C86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C2966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10A59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7790933C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B00C9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Baseline wav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A04D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8CCE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B98C1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1186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52793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1239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F7EA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A668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C95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8045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A7EF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1617B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8614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D7E70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717B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694D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8B42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410E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9A53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E32DE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3EBD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BDF3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0073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71C3F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6AAC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3416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F35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6D1B145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D6E12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Wave 1 (20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4530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91E6A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A28A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05B48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B8B8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5079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04F1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72A8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6681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3E9EF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25CD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0E7A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54681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ABD9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B8CF6F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FA8CE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FD0B08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9D0ED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4E4AC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96BE5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186A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73CC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2CFF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2243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4C6E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001D5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72184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1ED2685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E7592B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Wave 2 (20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4961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FF26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8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D2929C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4F51E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06B01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9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F1929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94FE7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F289B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9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95E89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C84B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B226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9, 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33109F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189B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DDF9A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79, 0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BFDF14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DDC07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D193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79, 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2CAB7D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BBE52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3D87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7, 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A46DBB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12554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5D92E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7, 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D97E2A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9C75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1CD7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7, 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35629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27</w:t>
            </w:r>
          </w:p>
        </w:tc>
      </w:tr>
      <w:tr w:rsidR="00D956F2" w:rsidRPr="003304C5" w14:paraId="69BACFAB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EB9751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GS-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8DC3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5D38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07A7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72FA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6CD0C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5, 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1F600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72F1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5B3E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5, 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3BA79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15A31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DF80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1F6F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2D5A2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E9130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5, 1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8C444C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24CD0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DA994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4, 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8004E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0884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9D54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E6EBF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6416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38304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A143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B5BCA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3D33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4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9B092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453ACD60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DBD4B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Neighborhood* PGS-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13CED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3242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C0189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CE3F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2B65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A6DF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888D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5CB1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4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ABF86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66891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57412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62AC0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6E926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F3A86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F49CF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0F695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9BC1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4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C2D8F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0A49A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8884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0C1E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B273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C253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CD70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2AAF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4D99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9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D0B6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73886CCC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E5B1BD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 xml:space="preserve">Smoking status 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0A60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4D686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C054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41D6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A099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E864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3046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CA16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80EC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B005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09F27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76A5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669E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9EA3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BCA6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18E2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6CD0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3A9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B6C9D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B16E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A59C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4356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0F30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91CA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BC1D5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E45C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7E5D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74D5402A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2C133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ever Smok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7A9B5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736D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EEFA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DB47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FF87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AD30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DE946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F0EE3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EAA7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F4B5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9F87C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E899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00FF7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5F02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B7D6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6EC2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0F5BA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CFA2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673A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9EB4D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B7AC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2481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C4506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4C71A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B0FA6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2DB2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E635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A8D6511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B835E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Current Smok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B8D9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35E3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B1B8E5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F186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2756B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36B8FE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3D48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DC47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C6FF9E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929F0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DAB85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4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F1836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075F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AF80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5, 1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F9E6DB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A2FE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BC02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5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F763D9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E40D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A5D1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9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62CF5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B82F9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6938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8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6ED5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B5B0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0C9A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8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4F3E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&gt;0.9</w:t>
            </w:r>
          </w:p>
        </w:tc>
      </w:tr>
      <w:tr w:rsidR="00D956F2" w:rsidRPr="003304C5" w14:paraId="5260423E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6B24F3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Former Smok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756E1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C82A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6, 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E146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612F9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BD04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5, 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23245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6F08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5743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5, 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37EBF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6382D2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9E9F50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6, 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527E8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CDD3C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2F42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5, 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D5B1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BCD39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0EAF0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5, 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5CC76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B896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B3D29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0, 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1F8D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D3323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AE62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0, 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BAB5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095EF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DA15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0, 1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4795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2970A01F" w14:textId="77777777" w:rsidTr="00D956F2">
        <w:trPr>
          <w:trHeight w:val="117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A287A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rinking (# drinks/day when drink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4FB60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05E42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97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0DC6C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8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0167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B9A57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97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0DE42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F78EA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28839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7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4E344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37F5D0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DDEFA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0.97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E966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1CDFF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995F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7, 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8B399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E12C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4295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7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3243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1D0A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ECC7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F5FE3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2664C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F566E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7AB89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8438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14A27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956B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0535D90B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B7F7B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pres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1670B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E1C6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5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C5718B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1A33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FF0D8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5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7F09B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632F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2EF51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5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D63C0" w14:textId="77777777" w:rsidR="00D956F2" w:rsidRPr="00246237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881E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4C943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5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F1A9C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0CAC9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5CF2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5, 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2820A0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8595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92A5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5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92C03" w14:textId="77777777" w:rsidR="00D956F2" w:rsidRPr="00CC20A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A269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781F5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2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5813D2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FD1B6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04C0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3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408E30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9BC0C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E3C3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3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93291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4</w:t>
            </w:r>
          </w:p>
        </w:tc>
      </w:tr>
      <w:tr w:rsidR="00D956F2" w:rsidRPr="003304C5" w14:paraId="6F2A28B2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431EA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BE3A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65D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9, 1.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2154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7A17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9DCB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99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5692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0.30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066D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7411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9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9058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583F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3E9C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9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D463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BD00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75AE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9, 1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82883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C7118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7CC5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9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637B0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7322F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66B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0.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27624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B2B3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63C5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0.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5C181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D3AE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A270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5, 0.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839B1" w14:textId="77777777" w:rsidR="00D956F2" w:rsidRPr="003F7639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</w:tr>
      <w:tr w:rsidR="00D956F2" w:rsidRPr="003304C5" w14:paraId="5F8F0DF2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815FF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ver have Diabet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0AFA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06A1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30A4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E7E1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99187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4B953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7797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B2C4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DC70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9841D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28BB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57487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830A2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8E0E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49690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FA46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2383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27B8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AC29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6EF3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325A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9803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8AF6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E9C3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C165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0F29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6C06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41A299C7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16EC69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 </w:t>
            </w: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8366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CC31D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9FBFF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946AE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609A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3CBDB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47910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3177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F77E2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077A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B7D2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C936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F177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48D5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F43A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126F7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4A613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7FB3D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463C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3B29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8002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EAF78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27506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3A4F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1D01C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B26C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6AC20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2E62A0F2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F23E36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496C1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3A8D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1, 1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30D95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0F5A1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FF082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0, 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E7BE8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5AB3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568B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0, 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8E2BB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0B88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47FE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3, 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4B2E09" w14:textId="77777777" w:rsidR="00D956F2" w:rsidRPr="00DD57E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31F1C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1619D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2, 1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EA3B2E" w14:textId="77777777" w:rsidR="00D956F2" w:rsidRPr="00660C1F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ED00B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42593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2, 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660EF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58EE1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3232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7, 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8627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C72EA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5886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6, 1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5F633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DEF8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89D60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7, 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4537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404923B0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C53DE8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rain Condi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E4A68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55A3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F1D8C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160F0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4A627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1606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CC271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43E6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DAACD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6840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A325E0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10AD2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8EB49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A736E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F2C8B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09D05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99F18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95C9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21D3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8AE3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F390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BBE0B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A7B8A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6383A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BFA01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6CC80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42873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4E66F79B" w14:textId="77777777" w:rsidTr="00D956F2">
        <w:trPr>
          <w:trHeight w:val="152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EAFC51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DE800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E3374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CCA6B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2480F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7540D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44D37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715CE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05567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D20F0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B987C6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E976F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861C7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FE5A7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E2712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31B0BA1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99F70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0A5C13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F1813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F703F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5F93D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B75DA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D915CB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9F7C8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7A086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A1803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C13A5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E7EC7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0E23AE3E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35CA80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A67E7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4F9A7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3, 1.31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68AC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68DD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5C6F0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, 1.3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D795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22</w:t>
            </w: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44E2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60DD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, 1.3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D163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22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CA2F8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DDE9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2, 1.3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1995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2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40E1F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E969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1, 1.29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4558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4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2161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A6C78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1, 1.2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2397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4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3BB3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51E1C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9, 1.8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5077D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29BC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EA98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9, 1.8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EAC5D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561A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6F867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9, 1.8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5DAB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2FF705A7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E03042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hronic Condi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7FC2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80B25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46958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3921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9719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6E4B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1829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CD97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E890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CE97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94DB4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D58B0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30114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2E91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85089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A6B47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66E505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6CC0D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ED1A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2D831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B665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61248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C2CCC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748B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ED341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495F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29503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43C1B9D6" w14:textId="77777777" w:rsidTr="00D956F2">
        <w:trPr>
          <w:trHeight w:val="26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A0AFEF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8A3C9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44363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E1AEE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FEDD1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74455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943AB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9CABB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733D6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086B2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04490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0728DC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B5C4E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5012A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E7B19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948E1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1B4CC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5DABB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91462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3D024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8C91B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BFF1E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B0EB0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34AAB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869D3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49A27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9EB840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33F81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74CC8C55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033003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1 - 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55EB2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2B585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1, 1.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E8D04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8B295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BE61A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1, 1.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B5E69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5CFAC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0DE47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2, 1.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033F5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A2B63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35375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83, 1.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98085F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A861E9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4F9CD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3, 1.1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40706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24A47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C53D0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3, 1.1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FC3BF7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95045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D505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55, 1.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4F550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05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7D50D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9358D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54, 1.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0C513C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05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3950FB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4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88999F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54, 1.0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1E40CD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055</w:t>
            </w:r>
          </w:p>
        </w:tc>
      </w:tr>
      <w:tr w:rsidR="00D956F2" w:rsidRPr="003304C5" w14:paraId="2EF3ADE3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3093FC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&gt;= 3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AA152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FAFEA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5, 1.2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08BD1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BD6F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822B2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6, 1.2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BF5AB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00</w:t>
            </w: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7475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8A50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6, 1.2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EEED6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5902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483A4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86, 1.25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0974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E83E5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C1DE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7, 1.27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048E86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C6F7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CF85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7, 1.2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BF8F0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DEB13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419B9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4, 0.9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FADF6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11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5A1DD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747E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4, 0.8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F226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1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66CC2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3AF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4, 0.89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6F1E8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10</w:t>
            </w:r>
          </w:p>
        </w:tc>
      </w:tr>
      <w:tr w:rsidR="00D956F2" w:rsidRPr="003304C5" w14:paraId="6D70573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62ACD0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Eyesigh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8C8F1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B266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DDE3B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68FB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4595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93393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07B79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1A30C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E533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AD6F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5C335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E9D4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54CA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8B10B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0D191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874A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F0EB3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C52B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7DBD4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D3FAC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47A3D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648C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1C41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CBA39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504C9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96600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E77A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059C3744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CDEEBC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4C666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0181E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E0E71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0D257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63C34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A46CA9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D7CAD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8C8F5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63C72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DC3F8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7E948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15FC5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7EF0B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E4BB0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E6BCC6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E4E69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6F604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CDAF28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C554D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53B41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317C6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27D3F6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F6F63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4F751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4CC60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55FB5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98590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0A4A05F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00D763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C53C6D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FFB95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8, 1.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76F26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B3E86E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C92C6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8, 1.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8B9039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500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CCB7E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4B94F7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8, 1.1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2AB45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55503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4F302F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9, 1.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C5349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7F588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974EEF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79, 1.15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FF659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E9748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4281FA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79, 1.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52535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54C22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A9CBF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6, 0.9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03264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31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E0B10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3F3888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6, 0.9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CA2F2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32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7F281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4327E4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6, 0.9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236E4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b/>
                <w:bCs/>
                <w:color w:val="333333"/>
                <w:sz w:val="21"/>
                <w:szCs w:val="21"/>
              </w:rPr>
              <w:t>0.031</w:t>
            </w:r>
          </w:p>
        </w:tc>
      </w:tr>
      <w:tr w:rsidR="00D956F2" w:rsidRPr="003304C5" w14:paraId="00E1C5B5" w14:textId="77777777" w:rsidTr="00D956F2">
        <w:trPr>
          <w:trHeight w:val="315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D29CDB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ED8612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1364E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5, 1.2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133FC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2815AF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78B10F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5, 1.2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15C04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00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67E054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9DA2C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5, 1.2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97A7D4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25674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F8287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85, 1.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F35725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07038E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C444386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5, 1.23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1DF2F5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27F74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A45E3A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5, 1.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3BC32D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DBB8E0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F45A0E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1, 1.2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D3A947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5E44D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83BB0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1, 1.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A9F97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5D43DD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87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556BB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1, 1.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12736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DD4E105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6A6653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E4797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156EA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6, 1.6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43BA8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257215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A7A43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5, 1.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154552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53C4AF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AD4FA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5, 1.5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ED5B0F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F2611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3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82E70C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6, 1.6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E6ACB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13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7C13B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0E02C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5, 1.6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8DE403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711EC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3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EB5BFE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5, 1.6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D8F1EF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6A49A3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BDF73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2, 1.3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9C0F54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8DB26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00FF1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1, 1.3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46022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6CC3C0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427871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1, 1.3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75B60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3DF331A6" w14:textId="77777777" w:rsidTr="00D956F2">
        <w:trPr>
          <w:trHeight w:val="207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C93265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39EFB4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1B6BB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8, 1.4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7FF8AB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7A774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3E0FD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6, 1.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1F1B3E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00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8F326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08D8DF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6, 1.4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8AE59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977F1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6F29BF9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8, 1.4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4566F6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FCBB5A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4AC4BF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76, 1.4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0EB9F5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4BDD09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B6B90B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76, 1.4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9B8C4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2616AC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E4AAFE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6, 2.0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4B4008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BE44A3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FFF517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4, 1.9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E4C18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2E24C7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E9B351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4, 1.9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350630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79B1F6D8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C472B1" w14:textId="77777777" w:rsidR="00D956F2" w:rsidRPr="007A3987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Blind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0C26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F861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25, 2.4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273C6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5096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872B1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23, 2.2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C9CF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EB5E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72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62B2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23, 2.27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239C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9F737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60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E675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15, 2.43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6F41C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B72F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55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B566D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13, 2.22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37E19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D50A7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5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0013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13, 2.2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BE12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9F2F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2A6DA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35, 6.26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BD98F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28B9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4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D1A80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34, 6.12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7C04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0926D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4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22AF0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34, 6.1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2C6D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E7E2CE2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57C224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earing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BFBAB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ADDF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D129C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3BF50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35046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F7005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40AE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313E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0FC33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1BCBA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71DC93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7C54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8E2E6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B5A02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CD7864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908312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013537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63332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D630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BC44C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671B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5258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5DF17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5C70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B2804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14C3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4A01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1F85B14B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8C991D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DAE48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57DAD3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16BDEB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24BFF5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88FF69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F4B37C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7967CB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3AEB5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664572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70637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CA570AD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1E07484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AE2CA5C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7A2687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E24F3AB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A4ACCE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8631D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32676F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B6E9D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36834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F56F2E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5B1D6C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8A172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6A6A16A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18B111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F1C597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A073C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210C404E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EF5F96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32F96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6978EB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0, 1.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F4A93D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4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17648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B7816F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0, 1.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16A52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400</w:t>
            </w:r>
          </w:p>
        </w:tc>
        <w:tc>
          <w:tcPr>
            <w:tcW w:w="58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C9A5D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6EB6A6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0, 1.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5D56E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7DB5D7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59E7D92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79, 1.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4418DC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B7AB36D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D4207A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79, 1.09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92D890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2EFDF0A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74C4D4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79, 1.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53CD9E1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A7F851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9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920F8CD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8, 1.5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0F5B49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D1D5F0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AD300B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9, 1.5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BCEFAF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E7DCB8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AF72F4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8, 1.5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7DC7F4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D0A7DE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0BC4ED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8EBB1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AB8ED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9, 1.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94684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71949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5EF83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9, 1.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64E83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2C58AB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52932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89, 1.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E422C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15E296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A26F3B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89, 1.2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920301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89E54E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2E8DB2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88, 1.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FEAD86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53A89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76E06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88, 1.2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8B9074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31A57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A541F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8, 1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E046A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02FE5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E3ED46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9, 1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1293E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C21B4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0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9C67E0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8, 1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49DF5B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53F6947A" w14:textId="77777777" w:rsidTr="00D956F2">
        <w:trPr>
          <w:trHeight w:val="306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8BCFB8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AC9B6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D2F59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, 1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258C82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8C3676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12218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3, 1.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9D6859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25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B9078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62C724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, 1.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7EAF01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2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0CAE08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7D155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4, 1.4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A8796F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1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474E18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8BE673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2, 1.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14D405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2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16A29B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68BF2C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2, 1.4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7AAA90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2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EE3D4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2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B12335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1, 1.8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A0896F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15</w:t>
            </w:r>
            <w:r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C557B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C2F302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2, 1.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F13A0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13</w:t>
            </w:r>
            <w:r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4B7E5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3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3A176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92, 1.8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A0E82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13</w:t>
            </w:r>
            <w:r>
              <w:rPr>
                <w:color w:val="333333"/>
                <w:sz w:val="21"/>
                <w:szCs w:val="21"/>
              </w:rPr>
              <w:t>0</w:t>
            </w:r>
          </w:p>
        </w:tc>
      </w:tr>
      <w:tr w:rsidR="00D956F2" w:rsidRPr="003304C5" w14:paraId="3F36D9F3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AAFFA3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1DD898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B2AE5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4, 1.6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79476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2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59E80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8E6B0A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3, 1.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D56F7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3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E36FE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C09273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color w:val="333333"/>
                <w:sz w:val="21"/>
                <w:szCs w:val="21"/>
              </w:rPr>
              <w:t>1.02, 1.6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BF405D" w14:textId="77777777" w:rsidR="00D956F2" w:rsidRPr="00246237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246237">
              <w:rPr>
                <w:b/>
                <w:bCs/>
                <w:color w:val="333333"/>
                <w:sz w:val="21"/>
                <w:szCs w:val="21"/>
              </w:rPr>
              <w:t>0.03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4E98E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3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50C827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color w:val="333333"/>
                <w:sz w:val="21"/>
                <w:szCs w:val="21"/>
              </w:rPr>
              <w:t>1.05, 1.7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1B324C" w14:textId="77777777" w:rsidR="00D956F2" w:rsidRPr="00DD57E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DD57E0">
              <w:rPr>
                <w:b/>
                <w:bCs/>
                <w:color w:val="333333"/>
                <w:sz w:val="21"/>
                <w:szCs w:val="21"/>
              </w:rPr>
              <w:t>0.0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554F0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787865" w14:textId="77777777" w:rsidR="00D956F2" w:rsidRPr="004C395E" w:rsidRDefault="00D956F2" w:rsidP="002F0C3D">
            <w:pPr>
              <w:jc w:val="center"/>
              <w:rPr>
                <w:color w:val="333333"/>
                <w:sz w:val="21"/>
                <w:szCs w:val="21"/>
              </w:rPr>
            </w:pPr>
            <w:r w:rsidRPr="00660C1F">
              <w:rPr>
                <w:color w:val="333333"/>
                <w:sz w:val="21"/>
                <w:szCs w:val="21"/>
              </w:rPr>
              <w:t>1.03, 1.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F823F" w14:textId="77777777" w:rsidR="00D956F2" w:rsidRPr="00660C1F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660C1F">
              <w:rPr>
                <w:b/>
                <w:bCs/>
                <w:color w:val="333333"/>
                <w:sz w:val="21"/>
                <w:szCs w:val="21"/>
              </w:rPr>
              <w:t>0.02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496A3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B3A656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color w:val="333333"/>
                <w:sz w:val="21"/>
                <w:szCs w:val="21"/>
              </w:rPr>
              <w:t>1.03, 1.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0F0C8" w14:textId="77777777" w:rsidR="00D956F2" w:rsidRPr="00CC20A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CC20A0">
              <w:rPr>
                <w:b/>
                <w:bCs/>
                <w:color w:val="333333"/>
                <w:sz w:val="21"/>
                <w:szCs w:val="21"/>
              </w:rPr>
              <w:t>0.02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203B3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F491BE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2, 1.7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7E3D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3C91B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ECE74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2, 1.7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332217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FA00C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BE871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72, 1.7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10919" w14:textId="77777777" w:rsidR="00D956F2" w:rsidRPr="003F7639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3F7639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735CDE72" w14:textId="77777777" w:rsidTr="00D956F2">
        <w:trPr>
          <w:trHeight w:val="64"/>
        </w:trPr>
        <w:tc>
          <w:tcPr>
            <w:tcW w:w="3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6541F4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778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4401AF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ognitive Impairment vs. Normal Cognition, African Ancestry (n=696)</w:t>
            </w:r>
          </w:p>
        </w:tc>
        <w:tc>
          <w:tcPr>
            <w:tcW w:w="79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A57567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CIND vs. Normal Cognition, African Ancestry (n=688)</w:t>
            </w:r>
          </w:p>
        </w:tc>
        <w:tc>
          <w:tcPr>
            <w:tcW w:w="81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439CD9D0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mentia vs. Non-dementia, African Ancestry (n=960)</w:t>
            </w:r>
          </w:p>
        </w:tc>
      </w:tr>
      <w:tr w:rsidR="00D956F2" w:rsidRPr="003304C5" w14:paraId="2D16AA43" w14:textId="77777777" w:rsidTr="00D956F2">
        <w:trPr>
          <w:trHeight w:val="64"/>
        </w:trPr>
        <w:tc>
          <w:tcPr>
            <w:tcW w:w="3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EAC1B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FAD68D8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2A9BE290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5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94F7BB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3949E74F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33B94A5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FC25AB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E1E8048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32C42B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4084A48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D956F2" w:rsidRPr="003304C5" w14:paraId="2711545B" w14:textId="77777777" w:rsidTr="00D956F2">
        <w:trPr>
          <w:trHeight w:val="143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8E9AB7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2382B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1B3B8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87B7A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5C4DF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E78C6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8C34FF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9F825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197A7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3D74D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7ABEC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AB3574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E903D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0399F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F4ADA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7489E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98A73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12854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51474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E7C3B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0D852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7A96B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B295D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EB72B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5B30D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2F00A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F5BEA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60742" w14:textId="77777777" w:rsidR="00D956F2" w:rsidRPr="003304C5" w:rsidRDefault="00D956F2" w:rsidP="002F0C3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304C5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956F2" w:rsidRPr="003304C5" w14:paraId="0AFD093B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DDF7C1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Neighborh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76990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898C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0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6AB75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8F17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3CF5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9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66BD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4D1A8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BE1BC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AFE2FB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A3906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E865E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9897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3B3F19" w14:textId="4E3AEA4C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F063A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, 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2B884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9109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E858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74DAD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B50C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7B03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8, 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150A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0FD5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142CE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9, 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0A7CA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C95B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E95EB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9, 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E41B6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6DEC1988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7CDBD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C931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2D0F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4, 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83D46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3653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1EF76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4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06E199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96BB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755F96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4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0C1C1" w14:textId="77777777" w:rsidR="00D956F2" w:rsidRPr="00746A5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5CEC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8B3F1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1.04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09DDC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B503D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6075B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5, 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0D2F0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F8F26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78B35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5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83BFA2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5B6CD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6B366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7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37732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0883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671A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8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32568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FEC56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8AB62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8, 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39EB3" w14:textId="77777777" w:rsidR="00D956F2" w:rsidRPr="004C395E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6933925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C74D0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Sex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A138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BCBD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9851A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2076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2E50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F99CA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C9634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B1E4F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6993D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1792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1854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3439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504A6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01365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4E148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036DF6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E31F0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E872C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48BA8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EA2CC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81BD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0D5A1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0691D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D5F64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161B5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AE49A0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B561E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218BA81A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8109F5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6808B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23595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26C73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B5E27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F079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3037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F8133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606E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4401F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D55F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71B9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AB20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EB4F6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517B4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4403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5078D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398BE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B9F48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72C2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9480D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0BC2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F3FD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212B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B50C5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A723E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17F9C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D52F7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7A679B4F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CB12F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6135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0E47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9, 1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C8BC3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E9327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40F62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9, 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160C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5BC914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DE30C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9, 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C3AF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E2BD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5578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, 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B061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5A7D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4331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, 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84F8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07A1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7873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, 1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BF75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EBB53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2FFA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2, 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778D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13</w:t>
            </w:r>
            <w:r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2FC7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D05F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6, 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B14F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3157E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6D80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6, 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9AF9A2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084</w:t>
            </w:r>
          </w:p>
        </w:tc>
      </w:tr>
      <w:tr w:rsidR="00D956F2" w:rsidRPr="003304C5" w14:paraId="169BA200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BE0F45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ducatio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CC7B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6CF3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81DA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5D9F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6E9B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BFD76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896A4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7D8D5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6599E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8CE0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3BA6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2EA8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ECAA43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CCF63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CFD55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F5CCD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803C8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5EB4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07BB4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691F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AA8806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1191C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D1339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7598F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3935A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A89359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9AB40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77682B52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A2951E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3F85C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FCE48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D743A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4BB4E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692F6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C88E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2D549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23D8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F51BC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7F968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D9A5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706C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2AB31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24594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83062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F4FC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4175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0A8E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CD155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B7850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76B3F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E29F1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EDE9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E5CD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D567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5BC8D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481E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2F17C006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2E6AA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lastRenderedPageBreak/>
              <w:t>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680DF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C2FC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8, 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16238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51ED6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0CD02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7, 2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9A0BD5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C4D5E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ECB7E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7, 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19309" w14:textId="77777777" w:rsidR="00D956F2" w:rsidRPr="00746A5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D2C08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31938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9, 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F46AC4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B0E1A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CE33F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8, 2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C5236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AC66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F9F64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8, 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A80C6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DB0A7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2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2E401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16, 4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5D94AA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1CFD3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2B47C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23, 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D6F7D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5AF24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2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0DDF98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23, 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47947A" w14:textId="77777777" w:rsidR="00D956F2" w:rsidRPr="004C395E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0.009</w:t>
            </w:r>
          </w:p>
        </w:tc>
      </w:tr>
      <w:tr w:rsidR="00D956F2" w:rsidRPr="003304C5" w14:paraId="32CC8874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2E6665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Less than High School/G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1AFDB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3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44B3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2.09, 4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457E5A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0D1D9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34C3A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2.00, 4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41E3E8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1351D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EF80B6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2.01, 4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9A486" w14:textId="77777777" w:rsidR="00D956F2" w:rsidRPr="00746A5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9A3C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D409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2.15, 4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12DFC1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ECA3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40E81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2.04, 4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158098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F31BC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ED72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2.05, 4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11A04E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FAAC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5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750F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2.77, 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3AB256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D8381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5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ED136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2.95, 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0DA3EB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637E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5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AA6D7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2.96, 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6F11C" w14:textId="77777777" w:rsidR="00D956F2" w:rsidRPr="004C395E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&lt;0.001</w:t>
            </w:r>
          </w:p>
        </w:tc>
      </w:tr>
      <w:tr w:rsidR="00D956F2" w:rsidRPr="003304C5" w14:paraId="0107F240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B9657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overty Stat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37D6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E53D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3829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60E7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C5876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85FA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A2612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32DF3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7999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3D6E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7162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6AD58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D73D4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16E2C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C65E0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D1EB0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F1763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0F572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C5175D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E3BDA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AF7B6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DA89A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A1195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161B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BE621F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C74BC1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1F4C4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76F551F6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E53C12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bove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E489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2D9B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16833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4B0F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6DC3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6AD89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03CB9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5EBD8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5599B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67F3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7BE96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B5EEA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08B0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16A2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203E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1C956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9D4EA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EAD7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B1777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3FC8E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0BD94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9B66F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C8EDD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5A079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E2BAB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2216E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D4C77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71F3E1D8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563584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Below Poverty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4FD90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46A83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8, 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0B77A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7B873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FEC57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9, 2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EA051A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289FE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49D0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10, 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09FC60" w14:textId="77777777" w:rsidR="00D956F2" w:rsidRPr="00746A5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3C3F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2CE4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8, 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513072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BC626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17CCD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8, 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AB351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5E086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748F4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9, 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A8DA41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C9AC1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B6B8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4, 2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837CF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41FB6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5A9C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2, 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5E3211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B3B80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7B624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2, 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035580" w14:textId="77777777" w:rsidR="00D956F2" w:rsidRPr="004C395E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0.039</w:t>
            </w:r>
          </w:p>
        </w:tc>
      </w:tr>
      <w:tr w:rsidR="00D956F2" w:rsidRPr="003304C5" w14:paraId="414DDCEE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2C0D36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APOE E4 stat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3A01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226E0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3AED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6BBE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3724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49E3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7285C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40C9E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4CFE9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8CE3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B48F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B7F8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9312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01C82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2718F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B359E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4D0D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D2EF5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F5F32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3D41B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D12EE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C2FB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F780B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7CFB84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9AF4D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6E73B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7622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298B51F2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1637C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281C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68D70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0E026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801C8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3A72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C09F3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A9F51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BB4CB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C38FE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73BD8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3A913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E225D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2F67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46C82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79DA4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7F2F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F1D74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BE8C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DEB8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C26CC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4892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E7C1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BD09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E980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A6C6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E7A6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FB5F7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E28C4BD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D37D57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Any copies of e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7C56F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1FF0F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1, 1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6CA51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5A63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65D6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1, 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B098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914D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929BE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70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730406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6E024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9CB5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9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DB79D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EED4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1760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9, 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5A2EC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17DA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D748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8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6D818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E90A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CF24B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1, 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C04B1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0E47B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E2097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3, 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1760A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6A41B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68BCE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0, 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241AE5" w14:textId="77777777" w:rsidR="00D956F2" w:rsidRPr="004C395E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0.047</w:t>
            </w:r>
          </w:p>
        </w:tc>
      </w:tr>
      <w:tr w:rsidR="00D956F2" w:rsidRPr="003304C5" w14:paraId="6D65CF89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10891D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Social Lad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8DA2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5E1F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3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3B55E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AE16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5CA2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1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A98B5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54746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1BF4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1, 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13BAF1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7999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CB8E1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3, 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6111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99B2C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C9B5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2, 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1308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FF918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7F6DE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2, 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A8A3D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2564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4E69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0, 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E1D6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0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DB7C6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40F9F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0, 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1BA6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8635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9139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0, 1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09CA2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055</w:t>
            </w:r>
          </w:p>
        </w:tc>
      </w:tr>
      <w:tr w:rsidR="00D956F2" w:rsidRPr="003304C5" w14:paraId="70F42D34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7AF0E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Baseline wav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63A8B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B6AD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E7A2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1A91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B023E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D50B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F7957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EE329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D6C97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BCEB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752D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12F8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A96E2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42177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4B4C3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77135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EEC54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CFF78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19E32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ECAE5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A67DD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F7DB9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70663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4CD830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E6335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0C3D2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5016A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188969FE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7711BC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Wave 1 (2008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F03E1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8A448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2EE6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3050F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9ED70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B92A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55D6B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7DA26C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CCC6D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F4725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D2ED1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DE466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F95F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69EA1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45823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A245D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5EF1B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D0AA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3E491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7A9F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9026B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95CD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DABC2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720D0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6A70A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6F94F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2EF0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5E35B75C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B3E573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Wave 2 (2010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76651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1D86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0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A8FE6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358F3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C3EED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8, 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FBC3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D3CC8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5AA61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8, 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A1D58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8B55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0BD2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1, 1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84EA5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DEFE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895FE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8, 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3061A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01E5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399AA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8, 1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E830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4C01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EAF10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9, 1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2D60F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ED281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7BDB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6, 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A5FAA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8CFAE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8373C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76, 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FC46D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615E6876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832CA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PGS-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15E9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61C8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A1027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E87B8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6C96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4, 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9171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F86AD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7492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6, 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EBDA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14</w:t>
            </w:r>
            <w:r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2E910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D84F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2DB0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8CF6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A00B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4, 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ADD0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D256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501F6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4, 1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D0B2F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6E88C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81BBA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0866C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5AF4B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6A30C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6, 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EDDA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EAE7F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2293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8, 1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8473E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2982678C" w14:textId="77777777" w:rsidTr="00D956F2">
        <w:trPr>
          <w:trHeight w:val="32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A5C04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Neighborhood* PGS-A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90DE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67018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365A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4E781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615FA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9F289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5E98C" w14:textId="77777777" w:rsidR="00D956F2" w:rsidRPr="004F21BB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F21BB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D89E3" w14:textId="77777777" w:rsidR="00D956F2" w:rsidRPr="004F21BB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F21BB">
              <w:rPr>
                <w:color w:val="333333"/>
                <w:sz w:val="21"/>
                <w:szCs w:val="21"/>
              </w:rPr>
              <w:t>0.83, 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F7DD6" w14:textId="77777777" w:rsidR="00D956F2" w:rsidRPr="004F21BB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F21BB">
              <w:rPr>
                <w:color w:val="333333"/>
                <w:sz w:val="21"/>
                <w:szCs w:val="21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B79A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A789C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5DB6B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385EE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CBEF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580DA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FE74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27759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4, 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6040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6678C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384F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1C7E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FF67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FFEB0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E77E2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DF4A2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2C858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78, 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C1B5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07DB97A1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CB3882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 xml:space="preserve">Smoking status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3941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601E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43EA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3916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E4AC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781C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2A355D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DFFAF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6C0AE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AA07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AB31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6877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739C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0F39F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ECA31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F92D2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02DA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4FFD7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7D71D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43E9E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2E706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35B0CB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C068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35E62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89A50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4B832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B146F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3B9264A2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54C2E6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ever Smok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C5A90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F14EB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65F45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5C4F8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62D8D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26575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F0D81B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9F4C4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3D98F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22AB9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D10E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1D3F7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9574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3639D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55373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34BBA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F109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C496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99828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31947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A6DA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C9AB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F9626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40310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4C05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72ABE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38C96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16EA104D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B5EE2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Current Smok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4019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1E7AB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8, 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577FF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6439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EBBC3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9, 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9F707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9E50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C379E1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9, 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27AC1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2CCA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1B64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0, 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6B721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04356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812C2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1, 1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877A1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634E0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5003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1, 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D6209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ACF5D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FB00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9, 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14A5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EF71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19889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0, 2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98F56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0B11EA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AF8F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0, 2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E66CA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815AAAD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80274D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Former Smok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7079D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FEB77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5, 1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D06CC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EACCE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C3073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9, 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7BDC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37CF5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19090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78, 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B362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D8E78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822A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3, 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973CD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6A0F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AADF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5, 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D02B4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19212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8BCC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5, 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E738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226E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4C571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0, 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61D72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945D3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C875F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1, 2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2A26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FC43A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BD058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0, 2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8AF63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0.048</w:t>
            </w:r>
          </w:p>
        </w:tc>
      </w:tr>
      <w:tr w:rsidR="00D956F2" w:rsidRPr="003304C5" w14:paraId="179AA5E6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4175E2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rinking (# drinks/day when drink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541A1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78FC8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5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BC42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08CC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5266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5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FFAA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202826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0EBDC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5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55174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6B3D7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22A28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5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1DEC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C219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107D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5, 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61A6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F062D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0DE35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5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D79B1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6497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1DB20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7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36ED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FF0B3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5DF4C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7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542A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BB76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781A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7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557C9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&gt;0.9</w:t>
            </w:r>
          </w:p>
        </w:tc>
      </w:tr>
      <w:tr w:rsidR="00D956F2" w:rsidRPr="003304C5" w14:paraId="17F8B481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B1CA2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Depres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E62F8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AC64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58961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84242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6CDFA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CD4643" w14:textId="77777777" w:rsidR="00D956F2" w:rsidRPr="00F4237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0D597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2D53D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0, 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F62875" w14:textId="77777777" w:rsidR="00D956F2" w:rsidRPr="00746A54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0.0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7B0A0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3CECF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1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5A7BB8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9151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BAE5A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0, 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815E7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3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3CEC3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4028F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0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708424" w14:textId="77777777" w:rsidR="00D956F2" w:rsidRPr="000E2580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A2EF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37D9E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3, 1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AF1A2F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8C377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7D6F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4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3FD286" w14:textId="77777777" w:rsidR="00D956F2" w:rsidRPr="007B7DD3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7B7DD3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7C291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0F2A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4, 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8E8D3" w14:textId="77777777" w:rsidR="00D956F2" w:rsidRPr="004C395E" w:rsidRDefault="00D956F2" w:rsidP="002F0C3D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4C395E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</w:tr>
      <w:tr w:rsidR="00D956F2" w:rsidRPr="003304C5" w14:paraId="3537C012" w14:textId="77777777" w:rsidTr="00D956F2">
        <w:trPr>
          <w:trHeight w:val="74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8823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BMI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0874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34D9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7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58C8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E09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br/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21BD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7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2C60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4840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9562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7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A378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14CC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C19A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8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0286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BCFD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br/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22B4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8, 1.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2FC0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BDCC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1B3A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8, 1.0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5129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E78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F9E8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7, 1.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25AC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FF5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0D3A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7, 1.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34FE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C51C5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99CC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7, 1.0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F55B4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64791E60" w14:textId="77777777" w:rsidTr="00D956F2">
        <w:trPr>
          <w:trHeight w:val="64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038AC" w14:textId="77777777" w:rsidR="00D956F2" w:rsidRPr="003304C5" w:rsidRDefault="00D956F2" w:rsidP="002F0C3D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3304C5">
              <w:rPr>
                <w:b/>
                <w:bCs/>
                <w:color w:val="000000"/>
                <w:sz w:val="21"/>
                <w:szCs w:val="21"/>
              </w:rPr>
              <w:t>Ever have Diabet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1AF8E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C58C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71C2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06ED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92A6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CE51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DB996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59099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92701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A411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F95E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584B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17895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BE1FD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99C79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4A7A6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04F09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51443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74242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59174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9E0D0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264F3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E7B2DE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5BA6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CCD65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07C93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7E7EC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 </w:t>
            </w:r>
          </w:p>
        </w:tc>
      </w:tr>
      <w:tr w:rsidR="00D956F2" w:rsidRPr="003304C5" w14:paraId="0AD465D1" w14:textId="77777777" w:rsidTr="000E2BDF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F3A52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BD0F6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05351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3910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70485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93CFF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9D8CC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2E463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47C3D4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089C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22C1E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75AB9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4560B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9BBBD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82413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0D66A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26DB1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AF1E4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2A44D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0CAC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FCFD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264B7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B046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55B9C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46AD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2D33A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AE493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3B811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AF5C23D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52AC37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70A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08D9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3, 1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5A80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C3F9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0EB1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6, 1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7734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F0F51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B4EB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5, 1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6EC5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4974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B321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4, 1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D6CE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7BDD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br/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C053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6, 1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FFD8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EA81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472F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6, 1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A84E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98DC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0C87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1, 1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62C8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8227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E479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4, 1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DD72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2F45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38D68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3, 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4C1A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&gt;0.9</w:t>
            </w:r>
          </w:p>
        </w:tc>
      </w:tr>
      <w:tr w:rsidR="00D956F2" w:rsidRPr="003304C5" w14:paraId="43F44AE2" w14:textId="77777777" w:rsidTr="00D956F2">
        <w:trPr>
          <w:trHeight w:val="17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297C31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Brain Condi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F8E628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65CEB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B768B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91D7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2BD75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F0EEA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011850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E6C70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2C115" w14:textId="77777777" w:rsidR="00D956F2" w:rsidRPr="00746A54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396058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5F60D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12EC8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09ABE6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1465C0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076BB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27A0B4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4CD8C8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253DC3" w14:textId="77777777" w:rsidR="00D956F2" w:rsidRPr="000E2580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DBF11CB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1A7C2E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1AA59C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5034A7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00C27C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31E464" w14:textId="77777777" w:rsidR="00D956F2" w:rsidRPr="007B7DD3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13A5E6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02CAA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4E53DE" w14:textId="77777777" w:rsidR="00D956F2" w:rsidRPr="004C395E" w:rsidRDefault="00D956F2" w:rsidP="002F0C3D">
            <w:pPr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7C91CAB1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E994C6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FD2D2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B9CDA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12E75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40E6F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EA6C9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54163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AE4715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DD66D4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BECAD4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77EB7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92681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B0050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BEEE0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BEA42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ACB16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1DB31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6BBBD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11FC1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003DF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5711F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59F32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D1C34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3D902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CEF5D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BA074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B533C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8F8FE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712F921D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19E6B6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3304C5"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B471B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B49A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8, 1.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580C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0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A4ED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DECA2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0, 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DD10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4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8960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AFF231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0, 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EB1A7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0.0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2365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AB66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7, 1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3E29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0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765B0" w14:textId="77777777" w:rsidR="00D956F2" w:rsidRPr="000E2580" w:rsidRDefault="00D956F2" w:rsidP="000E2BDF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4CD5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, 1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25F8C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0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C63F1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F29C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9, 1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A36C2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0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8BD0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br/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7A8F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6, 1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A61F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C8D0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2B390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3, 1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6D80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B186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4D82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2, 1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D51FB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80FEFDB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05576C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Chronic Conditio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CF7B1D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6F26C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F82A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B4ED5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0292F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CD4F4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66EAB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47A12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F6A16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395719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345A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051B4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F417F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47EF7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B988E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C70C3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2CA0A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1B03B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169C13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2751D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C7BC20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CE87D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3E170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062BC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CB4398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ECFC2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934D78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0872B79B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715064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7A3987">
              <w:rPr>
                <w:color w:val="000000"/>
                <w:sz w:val="21"/>
                <w:szCs w:val="21"/>
              </w:rPr>
              <w:t>Non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25F02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7A201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2E071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D2FD6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5068E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D4615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A846FD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B82AB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4B309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937AE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DEC14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AA17C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5E72A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60355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EB6D4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CBFD6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C4621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F486F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EB884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D8DD7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B61DC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A1A15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B6F04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2CA8B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503A1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D02E4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B8C826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2C3A595" w14:textId="77777777" w:rsidTr="000E2BDF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FA6C3B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7A3987">
              <w:rPr>
                <w:color w:val="000000"/>
                <w:sz w:val="21"/>
                <w:szCs w:val="21"/>
              </w:rPr>
              <w:t>1 - 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16F2B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6B3EA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3, 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4FB8D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736CC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2098C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2, 0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E921AF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21DF5B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828D8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43, 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7C94C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63EE6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BED9E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1, 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B9B0D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C1AD4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br/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215BB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0, 0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C8CDB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894CA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4DCA8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1, 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606C0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71DE6B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28087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7, 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D89F5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664AC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4F050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7, 1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802CB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3F4BA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463F4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46, 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F6591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CD19B06" w14:textId="77777777" w:rsidTr="000E2BDF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B43F1E" w14:textId="77777777" w:rsidR="00D956F2" w:rsidRPr="003304C5" w:rsidRDefault="00D956F2" w:rsidP="002F0C3D">
            <w:pPr>
              <w:ind w:firstLineChars="100" w:firstLine="210"/>
              <w:rPr>
                <w:color w:val="000000"/>
                <w:sz w:val="21"/>
                <w:szCs w:val="21"/>
              </w:rPr>
            </w:pPr>
            <w:r w:rsidRPr="007A3987">
              <w:rPr>
                <w:color w:val="000000"/>
                <w:sz w:val="21"/>
                <w:szCs w:val="21"/>
              </w:rPr>
              <w:t>&gt;= 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6214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97E0F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3, 1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9EF9D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476B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AB25B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0, 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D3CD0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C772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4F50E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51, 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9EFA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CBC42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0774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1, 1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5C2B9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223E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28A7D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0, 1.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BBC92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0EC8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1DFD1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0, 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820D6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80F6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432C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37, 1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D752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A3559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7838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34, 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1EC88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00037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1C1F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35, 1.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CA5952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65B2802F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34EECD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Eyesigh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9B9FC1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092BD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E2B79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A9B41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6D70A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86876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05A67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CF8BC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3230D4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B87FF3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55F44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872C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CA7036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39224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E43A8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A562B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C9106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87E88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5EFA4E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97394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7CDAD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E35A1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04203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549B3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D2B65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AAE88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A7353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1E36314E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EC843D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99C0A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7F70E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1AF8E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CC7FF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56788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5AC3A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11047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E4E31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E869A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2A216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4F6DC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33B94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57729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D3111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43BF8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186B6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DDD067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4DD7F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63560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E7497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F94F2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5ED34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DD110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E3348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61EF2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21D25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90270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6A11D41E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0E3742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6AA21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DA02C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8, 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A9A11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96323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12768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48, 1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59D22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9DF724B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30581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47, 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B0A168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2CE2F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0B921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7, 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F15CD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82A88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88EEF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6, 1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44F13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E6C99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D13E7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46, 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56181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E6574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AE6E5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5, 1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CB167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2A4C9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C940E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2, 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CAD38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21A91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601F3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22, 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9B18C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1BA0AA8B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037696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E943B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D79A8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4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150C94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454E4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D9C6B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4, 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A89BF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C75266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4E3F8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54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E864F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76AE7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10482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4, 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ABCA5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7D655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A55AE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4, 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9D0E6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3E985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267A19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4, 1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AE0E9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72ABA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30B6C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9, 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E0F39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ECE48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07191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5, 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5AFE6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DE3D82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EA95B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25, 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7F7B0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215DE0ED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BB63E5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F43A6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70948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1, 2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5FF9B9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01F7A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86BA2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3, 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A0470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D0CD3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5DF81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63, 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702A7C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EA491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02D71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1, 2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03529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85647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6D219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2, 2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AEACA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22FDE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73625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2, 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90216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5F6EE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2E43A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1, 2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E605D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7A7DA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32DE6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0, 2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8C2AB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&gt;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4F282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C5896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39, 2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346D9D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&gt;0.9</w:t>
            </w:r>
          </w:p>
        </w:tc>
      </w:tr>
      <w:tr w:rsidR="00D956F2" w:rsidRPr="003304C5" w14:paraId="169C4521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8AA31D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A0602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95C97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9, 2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5E48B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17C18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0687BB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4, 2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5DDD6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02FFA1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5156B21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64, 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BB87D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570C1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777EA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6, 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43DF7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E15EB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FB043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1, 2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DEAB1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56992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3D3F8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1, 2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BC301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D8E6FD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66A5B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5, 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F01FF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4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F063ED0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A4785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1, 4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AAA0F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ECFB85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79D91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1, 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8ADF1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2FCB3706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14AE13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Bli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6D36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8578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3AD3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A8ED8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CFFA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8789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636C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063E9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C59F88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625F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6B041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8C95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0C02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F7B4A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AAF3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8048B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3554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9A42E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04884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D042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434E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2DCC9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DCA4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65D2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FE2E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B093E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7ED65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 w:rsidR="00D956F2" w:rsidRPr="003304C5" w14:paraId="4D07ECC7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0ABA46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Hearin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098C1C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4EF1E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A2A8A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2D971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0A279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9CDA31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6B4E95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2A098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C7A15D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188644D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0B3CE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2C332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B217F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4D065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F8FB4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CC3A5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E7F9B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64E6D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0F7658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F773D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8E2EA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A0D88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9F38F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91C9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6ABBEC6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C2A8FE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9E3E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956F2" w:rsidRPr="003304C5" w14:paraId="4A90D499" w14:textId="77777777" w:rsidTr="00D956F2">
        <w:trPr>
          <w:trHeight w:val="10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13776B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Excelle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D917A4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6CCB4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BEBDA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7D9FB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65A565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86F31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28028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F5109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894E43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8C340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B512F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1A645F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D69DDF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73540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6A2B4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0A8A1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5FC19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916FE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7DD7E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CD1094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5E618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D1603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654A2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DB16D6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07C09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74718C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234B1A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000000"/>
                <w:sz w:val="21"/>
                <w:szCs w:val="21"/>
              </w:rPr>
              <w:t>Ref</w:t>
            </w:r>
          </w:p>
        </w:tc>
      </w:tr>
      <w:tr w:rsidR="00D956F2" w:rsidRPr="003304C5" w14:paraId="7CFFA499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138C581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Very 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FDAA1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374534F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7, 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ACD4B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685FB8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C2CF26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8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35B599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88D457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646E95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58,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71AEDA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3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94DC6A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7CAA5E6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5, 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4B28F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2707A3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0D063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5, 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B53AD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9EF41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05FF3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5, 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B1D1FC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2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57CDC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7D707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1, 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50F2D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808842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F80C4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0, 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FB60B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B97E55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304B6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0, 1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4C9CE63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505C91F6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5A6C5A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Go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FBB2C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056BE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8, 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097C4B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9F2415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DC2207E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6, 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6552D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92816D6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00FEF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76, 1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B4105F2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8DD6B3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727D4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6, 1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3DB882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5DC1C4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35D3D0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5, 1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0BD4B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4EC379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51D5DC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5, 1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A4089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EA6C8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151A76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6, 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48FA44E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59F43A3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F2B55A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6, 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244889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FF9FF0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2A790E1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5, 1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6DE7A5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02A0ED3C" w14:textId="77777777" w:rsidTr="00D956F2">
        <w:trPr>
          <w:trHeight w:val="279"/>
        </w:trPr>
        <w:tc>
          <w:tcPr>
            <w:tcW w:w="30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586F39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Fair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DAFA3E9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630296A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4, 0.89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0B1A67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A4B1C37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E86115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3, 0.86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78533820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b/>
                <w:bCs/>
                <w:color w:val="333333"/>
                <w:sz w:val="21"/>
                <w:szCs w:val="21"/>
              </w:rPr>
              <w:t>0.010</w:t>
            </w: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B9D0C74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2F3761D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33, 0.87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107045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b/>
                <w:bCs/>
                <w:color w:val="333333"/>
                <w:sz w:val="21"/>
                <w:szCs w:val="21"/>
              </w:rPr>
              <w:t>0.011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53D395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8CEAFD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2, 0.84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1C3D1CD5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F87DAA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9DC89F1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1, 0.82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CA4C8D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8B9448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86F53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1, 0.83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27B0B37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b/>
                <w:bCs/>
                <w:color w:val="333333"/>
                <w:sz w:val="21"/>
                <w:szCs w:val="21"/>
              </w:rPr>
              <w:t>0.007</w:t>
            </w: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569FF97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E7F300F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2, 1.62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0635EA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8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3F331724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60B9E31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4, 1.69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6C076A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095792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155B0BF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4, 1.69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6A7897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9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  <w:tr w:rsidR="00D956F2" w:rsidRPr="003304C5" w14:paraId="7E16B652" w14:textId="77777777" w:rsidTr="00D956F2">
        <w:trPr>
          <w:trHeight w:val="119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9C8FF" w14:textId="77777777" w:rsidR="00D956F2" w:rsidRPr="003304C5" w:rsidRDefault="00D956F2" w:rsidP="002F0C3D">
            <w:pPr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   </w:t>
            </w:r>
            <w:r w:rsidRPr="007A3987">
              <w:rPr>
                <w:color w:val="000000"/>
                <w:sz w:val="21"/>
                <w:szCs w:val="21"/>
              </w:rPr>
              <w:t>Poo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60D34D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71AB3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5, 1.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E803D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74B02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355CA6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36, 1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302CBC" w14:textId="77777777" w:rsidR="00D956F2" w:rsidRPr="00F4237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F42374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11FCF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9E1740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37, 1.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EBDEE" w14:textId="77777777" w:rsidR="00D956F2" w:rsidRPr="00746A54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46A54">
              <w:rPr>
                <w:color w:val="333333"/>
                <w:sz w:val="21"/>
                <w:szCs w:val="21"/>
              </w:rPr>
              <w:t>0.7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F91878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C9899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2, 1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E6F9B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072DBC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264FB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4, 1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8C94D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5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F59D4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D5DF1A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35, 1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CAE0E" w14:textId="77777777" w:rsidR="00D956F2" w:rsidRPr="000E2580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0E2580">
              <w:rPr>
                <w:color w:val="333333"/>
                <w:sz w:val="21"/>
                <w:szCs w:val="21"/>
              </w:rPr>
              <w:t>0.6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E1F1C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CC4EB5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20, 2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4784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B725A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2CDDD8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19, 2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7A7AB" w14:textId="77777777" w:rsidR="00D956F2" w:rsidRPr="007B7DD3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7B7DD3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8433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80ECB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20, 2.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C4BD9" w14:textId="77777777" w:rsidR="00D956F2" w:rsidRPr="004C395E" w:rsidRDefault="00D956F2" w:rsidP="002F0C3D">
            <w:pPr>
              <w:jc w:val="center"/>
              <w:rPr>
                <w:color w:val="000000"/>
                <w:sz w:val="21"/>
                <w:szCs w:val="21"/>
              </w:rPr>
            </w:pPr>
            <w:r w:rsidRPr="004C395E">
              <w:rPr>
                <w:color w:val="333333"/>
                <w:sz w:val="21"/>
                <w:szCs w:val="21"/>
              </w:rPr>
              <w:t>0.5</w:t>
            </w:r>
            <w:r>
              <w:rPr>
                <w:color w:val="333333"/>
                <w:sz w:val="21"/>
                <w:szCs w:val="21"/>
              </w:rPr>
              <w:t>00</w:t>
            </w:r>
          </w:p>
        </w:tc>
      </w:tr>
    </w:tbl>
    <w:p w14:paraId="3DAB0DF6" w14:textId="77777777" w:rsidR="0009768D" w:rsidRDefault="0009768D"/>
    <w:p w14:paraId="43263F15" w14:textId="77777777" w:rsidR="0009768D" w:rsidRDefault="0009768D"/>
    <w:p w14:paraId="6B01B89B" w14:textId="77777777" w:rsidR="00D003D0" w:rsidRDefault="00D003D0"/>
    <w:p w14:paraId="5C3DD8A5" w14:textId="77777777" w:rsidR="00D956F2" w:rsidRDefault="00D956F2" w:rsidP="00D956F2">
      <w:r>
        <w:t>Each model further a</w:t>
      </w:r>
      <w:r w:rsidRPr="0045654B">
        <w:t>djusted for Smoking, Alcohol Consumption, BMI, Diabetes, Depression</w:t>
      </w:r>
      <w:r>
        <w:t>, Brian Condition (</w:t>
      </w:r>
      <w:r w:rsidRPr="008C3343">
        <w:t>stroke, psychiatric problems</w:t>
      </w:r>
      <w:r>
        <w:t>), Chronic Condition (</w:t>
      </w:r>
      <w:r w:rsidRPr="008C3343">
        <w:t>high blood pressure, diabetes, cancer, lung disease, heart disease, and arthritis</w:t>
      </w:r>
      <w:r>
        <w:t>), Eyesight, and Hearing</w:t>
      </w:r>
      <w:r w:rsidRPr="0045654B">
        <w:t>.</w:t>
      </w:r>
    </w:p>
    <w:p w14:paraId="7AA4289A" w14:textId="77777777" w:rsidR="00113F60" w:rsidRDefault="00113F60"/>
    <w:sectPr w:rsidR="00113F60" w:rsidSect="00EB3E20">
      <w:pgSz w:w="27360" w:h="1872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F71A69" w14:textId="77777777" w:rsidR="00680ADE" w:rsidRDefault="00680ADE" w:rsidP="007C2449">
      <w:r>
        <w:separator/>
      </w:r>
    </w:p>
  </w:endnote>
  <w:endnote w:type="continuationSeparator" w:id="0">
    <w:p w14:paraId="1AB51097" w14:textId="77777777" w:rsidR="00680ADE" w:rsidRDefault="00680ADE" w:rsidP="007C2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8BF71" w14:textId="77777777" w:rsidR="00680ADE" w:rsidRDefault="00680ADE" w:rsidP="007C2449">
      <w:r>
        <w:separator/>
      </w:r>
    </w:p>
  </w:footnote>
  <w:footnote w:type="continuationSeparator" w:id="0">
    <w:p w14:paraId="358F2D9B" w14:textId="77777777" w:rsidR="00680ADE" w:rsidRDefault="00680ADE" w:rsidP="007C2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F72DA6"/>
    <w:multiLevelType w:val="hybridMultilevel"/>
    <w:tmpl w:val="2FE6EC5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3F6E5E"/>
    <w:multiLevelType w:val="hybridMultilevel"/>
    <w:tmpl w:val="162E5C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079780">
    <w:abstractNumId w:val="0"/>
  </w:num>
  <w:num w:numId="2" w16cid:durableId="55931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D82"/>
    <w:rsid w:val="00017F45"/>
    <w:rsid w:val="00031DAB"/>
    <w:rsid w:val="00032C7E"/>
    <w:rsid w:val="000453B6"/>
    <w:rsid w:val="00045965"/>
    <w:rsid w:val="0009768D"/>
    <w:rsid w:val="000B73D9"/>
    <w:rsid w:val="000C73A0"/>
    <w:rsid w:val="000D2E16"/>
    <w:rsid w:val="000E2AAF"/>
    <w:rsid w:val="000E2BDF"/>
    <w:rsid w:val="001024AB"/>
    <w:rsid w:val="001064E7"/>
    <w:rsid w:val="00113F60"/>
    <w:rsid w:val="00163ECA"/>
    <w:rsid w:val="001759FF"/>
    <w:rsid w:val="0017644D"/>
    <w:rsid w:val="00197187"/>
    <w:rsid w:val="001C1FA8"/>
    <w:rsid w:val="001C54E9"/>
    <w:rsid w:val="0028665F"/>
    <w:rsid w:val="002C66FB"/>
    <w:rsid w:val="002D3DC4"/>
    <w:rsid w:val="002F2756"/>
    <w:rsid w:val="00316F14"/>
    <w:rsid w:val="003304C5"/>
    <w:rsid w:val="00345B72"/>
    <w:rsid w:val="0035637E"/>
    <w:rsid w:val="0036299B"/>
    <w:rsid w:val="00362AB6"/>
    <w:rsid w:val="00364707"/>
    <w:rsid w:val="003649D5"/>
    <w:rsid w:val="00380DC0"/>
    <w:rsid w:val="00384E4C"/>
    <w:rsid w:val="003879C0"/>
    <w:rsid w:val="003A055F"/>
    <w:rsid w:val="003A4C48"/>
    <w:rsid w:val="003B09C8"/>
    <w:rsid w:val="003B76C6"/>
    <w:rsid w:val="003D70EF"/>
    <w:rsid w:val="00400A8E"/>
    <w:rsid w:val="00407999"/>
    <w:rsid w:val="004125F6"/>
    <w:rsid w:val="00416A22"/>
    <w:rsid w:val="00421258"/>
    <w:rsid w:val="00426A4F"/>
    <w:rsid w:val="00432869"/>
    <w:rsid w:val="0043662D"/>
    <w:rsid w:val="0044288A"/>
    <w:rsid w:val="00452519"/>
    <w:rsid w:val="0045654B"/>
    <w:rsid w:val="00463490"/>
    <w:rsid w:val="00471B8C"/>
    <w:rsid w:val="00473BD1"/>
    <w:rsid w:val="00475E90"/>
    <w:rsid w:val="004A4D7D"/>
    <w:rsid w:val="004A74AE"/>
    <w:rsid w:val="004C479F"/>
    <w:rsid w:val="004E2201"/>
    <w:rsid w:val="004E5930"/>
    <w:rsid w:val="004E6937"/>
    <w:rsid w:val="004F0C55"/>
    <w:rsid w:val="0051369D"/>
    <w:rsid w:val="00536389"/>
    <w:rsid w:val="00542BFF"/>
    <w:rsid w:val="00544EFF"/>
    <w:rsid w:val="00555F19"/>
    <w:rsid w:val="005746FF"/>
    <w:rsid w:val="005A1FE7"/>
    <w:rsid w:val="005A4EC0"/>
    <w:rsid w:val="005C06E5"/>
    <w:rsid w:val="005D2ED0"/>
    <w:rsid w:val="005E46F9"/>
    <w:rsid w:val="005E52DD"/>
    <w:rsid w:val="00600EF8"/>
    <w:rsid w:val="00640BDA"/>
    <w:rsid w:val="00640DCA"/>
    <w:rsid w:val="0064441F"/>
    <w:rsid w:val="00661B07"/>
    <w:rsid w:val="00672DB9"/>
    <w:rsid w:val="0067373E"/>
    <w:rsid w:val="00676A25"/>
    <w:rsid w:val="00680ADE"/>
    <w:rsid w:val="00694D78"/>
    <w:rsid w:val="006A2DAB"/>
    <w:rsid w:val="006C128F"/>
    <w:rsid w:val="006D46FC"/>
    <w:rsid w:val="006E13E1"/>
    <w:rsid w:val="007023BE"/>
    <w:rsid w:val="0070285B"/>
    <w:rsid w:val="007159B2"/>
    <w:rsid w:val="007448EB"/>
    <w:rsid w:val="0075116B"/>
    <w:rsid w:val="0075383E"/>
    <w:rsid w:val="00773C49"/>
    <w:rsid w:val="007B0D0A"/>
    <w:rsid w:val="007B7668"/>
    <w:rsid w:val="007C2449"/>
    <w:rsid w:val="007C67F2"/>
    <w:rsid w:val="007D370F"/>
    <w:rsid w:val="007D5013"/>
    <w:rsid w:val="007E0CBE"/>
    <w:rsid w:val="007E75C8"/>
    <w:rsid w:val="007F42D5"/>
    <w:rsid w:val="007F7AFB"/>
    <w:rsid w:val="008032F1"/>
    <w:rsid w:val="008073E6"/>
    <w:rsid w:val="008158A2"/>
    <w:rsid w:val="00841347"/>
    <w:rsid w:val="00847DEF"/>
    <w:rsid w:val="00856B09"/>
    <w:rsid w:val="008C6F8C"/>
    <w:rsid w:val="008D4CB5"/>
    <w:rsid w:val="008F0932"/>
    <w:rsid w:val="008F500F"/>
    <w:rsid w:val="008F5171"/>
    <w:rsid w:val="00912868"/>
    <w:rsid w:val="0091475F"/>
    <w:rsid w:val="00950664"/>
    <w:rsid w:val="00990399"/>
    <w:rsid w:val="009A0B9B"/>
    <w:rsid w:val="009A46D6"/>
    <w:rsid w:val="009C37F2"/>
    <w:rsid w:val="009C3E4D"/>
    <w:rsid w:val="009C3EBD"/>
    <w:rsid w:val="009D676E"/>
    <w:rsid w:val="009E0600"/>
    <w:rsid w:val="009E43B5"/>
    <w:rsid w:val="009E5999"/>
    <w:rsid w:val="009F1F1E"/>
    <w:rsid w:val="009F352B"/>
    <w:rsid w:val="00A22909"/>
    <w:rsid w:val="00A33518"/>
    <w:rsid w:val="00A3655A"/>
    <w:rsid w:val="00A37866"/>
    <w:rsid w:val="00A432CC"/>
    <w:rsid w:val="00A64160"/>
    <w:rsid w:val="00A80323"/>
    <w:rsid w:val="00A944C2"/>
    <w:rsid w:val="00AA497D"/>
    <w:rsid w:val="00AA7E72"/>
    <w:rsid w:val="00AB4160"/>
    <w:rsid w:val="00AB60F7"/>
    <w:rsid w:val="00AC5D2E"/>
    <w:rsid w:val="00AC7851"/>
    <w:rsid w:val="00B104D4"/>
    <w:rsid w:val="00B1111F"/>
    <w:rsid w:val="00B11A84"/>
    <w:rsid w:val="00B1371C"/>
    <w:rsid w:val="00B74272"/>
    <w:rsid w:val="00B77CD4"/>
    <w:rsid w:val="00B8075D"/>
    <w:rsid w:val="00B8544E"/>
    <w:rsid w:val="00B93538"/>
    <w:rsid w:val="00BB2F82"/>
    <w:rsid w:val="00BC1ED7"/>
    <w:rsid w:val="00BC6584"/>
    <w:rsid w:val="00BE2B65"/>
    <w:rsid w:val="00C033D0"/>
    <w:rsid w:val="00C06712"/>
    <w:rsid w:val="00C235D9"/>
    <w:rsid w:val="00C26F18"/>
    <w:rsid w:val="00C44737"/>
    <w:rsid w:val="00C81DE8"/>
    <w:rsid w:val="00C86E1B"/>
    <w:rsid w:val="00C94A0D"/>
    <w:rsid w:val="00CA6A9B"/>
    <w:rsid w:val="00CC4B02"/>
    <w:rsid w:val="00CD4871"/>
    <w:rsid w:val="00CE165B"/>
    <w:rsid w:val="00CF3334"/>
    <w:rsid w:val="00D003D0"/>
    <w:rsid w:val="00D01E83"/>
    <w:rsid w:val="00D16951"/>
    <w:rsid w:val="00D27468"/>
    <w:rsid w:val="00D437C3"/>
    <w:rsid w:val="00D84A64"/>
    <w:rsid w:val="00D87FCB"/>
    <w:rsid w:val="00D956F2"/>
    <w:rsid w:val="00DA0C69"/>
    <w:rsid w:val="00DB077B"/>
    <w:rsid w:val="00DC65BF"/>
    <w:rsid w:val="00DD1A8C"/>
    <w:rsid w:val="00DD6E9A"/>
    <w:rsid w:val="00DE325C"/>
    <w:rsid w:val="00E17096"/>
    <w:rsid w:val="00E23118"/>
    <w:rsid w:val="00E40002"/>
    <w:rsid w:val="00E47EA0"/>
    <w:rsid w:val="00E64B4F"/>
    <w:rsid w:val="00E772C1"/>
    <w:rsid w:val="00E867D4"/>
    <w:rsid w:val="00E9075D"/>
    <w:rsid w:val="00EA00AA"/>
    <w:rsid w:val="00EA6D3C"/>
    <w:rsid w:val="00EB3E20"/>
    <w:rsid w:val="00EB6C73"/>
    <w:rsid w:val="00EE3024"/>
    <w:rsid w:val="00EE39D5"/>
    <w:rsid w:val="00EE5E89"/>
    <w:rsid w:val="00F03D82"/>
    <w:rsid w:val="00F13AA4"/>
    <w:rsid w:val="00F262E1"/>
    <w:rsid w:val="00F37E87"/>
    <w:rsid w:val="00F57BE5"/>
    <w:rsid w:val="00F71092"/>
    <w:rsid w:val="00FA32FB"/>
    <w:rsid w:val="00FB5D7D"/>
    <w:rsid w:val="00FB62FD"/>
    <w:rsid w:val="00FC3DE7"/>
    <w:rsid w:val="00FC5CDD"/>
    <w:rsid w:val="00FD00A2"/>
    <w:rsid w:val="00FE59F5"/>
    <w:rsid w:val="00FF07FA"/>
    <w:rsid w:val="00F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4740"/>
  <w15:chartTrackingRefBased/>
  <w15:docId w15:val="{6C151BEE-C346-DC47-819E-420EFD63E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2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3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D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D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D8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9075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075D"/>
    <w:rPr>
      <w:color w:val="96607D"/>
      <w:u w:val="single"/>
    </w:rPr>
  </w:style>
  <w:style w:type="paragraph" w:customStyle="1" w:styleId="msonormal0">
    <w:name w:val="msonormal"/>
    <w:basedOn w:val="Normal"/>
    <w:rsid w:val="00E9075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6">
    <w:name w:val="xl66"/>
    <w:basedOn w:val="Normal"/>
    <w:rsid w:val="00E9075D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68">
    <w:name w:val="xl6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b/>
      <w:bCs/>
    </w:rPr>
  </w:style>
  <w:style w:type="paragraph" w:customStyle="1" w:styleId="xl69">
    <w:name w:val="xl69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0">
    <w:name w:val="xl7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1">
    <w:name w:val="xl7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2">
    <w:name w:val="xl72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3">
    <w:name w:val="xl7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74">
    <w:name w:val="xl7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5">
    <w:name w:val="xl75"/>
    <w:basedOn w:val="Normal"/>
    <w:rsid w:val="00E9075D"/>
    <w:pPr>
      <w:pBdr>
        <w:left w:val="single" w:sz="4" w:space="9" w:color="auto"/>
        <w:right w:val="single" w:sz="4" w:space="0" w:color="auto"/>
      </w:pBdr>
      <w:spacing w:before="100" w:beforeAutospacing="1" w:after="100" w:afterAutospacing="1"/>
      <w:ind w:firstLineChars="200" w:firstLine="200"/>
      <w:textAlignment w:val="center"/>
    </w:pPr>
    <w:rPr>
      <w:rFonts w:ascii="Calibri" w:hAnsi="Calibri" w:cs="Calibri"/>
      <w:color w:val="FF0000"/>
      <w:sz w:val="26"/>
      <w:szCs w:val="26"/>
    </w:rPr>
  </w:style>
  <w:style w:type="paragraph" w:customStyle="1" w:styleId="xl76">
    <w:name w:val="xl76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7">
    <w:name w:val="xl77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78">
    <w:name w:val="xl78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79">
    <w:name w:val="xl79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0">
    <w:name w:val="xl80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1">
    <w:name w:val="xl81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2">
    <w:name w:val="xl82"/>
    <w:basedOn w:val="Normal"/>
    <w:rsid w:val="00E9075D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color w:val="000000"/>
    </w:rPr>
  </w:style>
  <w:style w:type="paragraph" w:customStyle="1" w:styleId="xl83">
    <w:name w:val="xl83"/>
    <w:basedOn w:val="Normal"/>
    <w:rsid w:val="00E9075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4">
    <w:name w:val="xl84"/>
    <w:basedOn w:val="Normal"/>
    <w:rsid w:val="00E9075D"/>
    <w:pPr>
      <w:pBdr>
        <w:left w:val="single" w:sz="4" w:space="5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5">
    <w:name w:val="xl85"/>
    <w:basedOn w:val="Normal"/>
    <w:rsid w:val="00E9075D"/>
    <w:pPr>
      <w:pBdr>
        <w:left w:val="single" w:sz="4" w:space="5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libri" w:hAnsi="Calibri" w:cs="Calibri"/>
      <w:color w:val="000000"/>
      <w:sz w:val="26"/>
      <w:szCs w:val="26"/>
    </w:rPr>
  </w:style>
  <w:style w:type="paragraph" w:customStyle="1" w:styleId="xl86">
    <w:name w:val="xl86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7">
    <w:name w:val="xl8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88">
    <w:name w:val="xl88"/>
    <w:basedOn w:val="Normal"/>
    <w:rsid w:val="00E9075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89">
    <w:name w:val="xl89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0">
    <w:name w:val="xl90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1">
    <w:name w:val="xl91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2">
    <w:name w:val="xl92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3">
    <w:name w:val="xl93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4">
    <w:name w:val="xl94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5">
    <w:name w:val="xl95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</w:rPr>
  </w:style>
  <w:style w:type="paragraph" w:customStyle="1" w:styleId="xl96">
    <w:name w:val="xl96"/>
    <w:basedOn w:val="Normal"/>
    <w:rsid w:val="00E9075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7">
    <w:name w:val="xl97"/>
    <w:basedOn w:val="Normal"/>
    <w:rsid w:val="00E9075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</w:rPr>
  </w:style>
  <w:style w:type="paragraph" w:customStyle="1" w:styleId="xl98">
    <w:name w:val="xl98"/>
    <w:basedOn w:val="Normal"/>
    <w:rsid w:val="00E9075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xl99">
    <w:name w:val="xl99"/>
    <w:basedOn w:val="Normal"/>
    <w:rsid w:val="00E9075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ptos Narrow" w:hAnsi="Aptos Narrow"/>
      <w:b/>
      <w:bCs/>
      <w:sz w:val="28"/>
      <w:szCs w:val="28"/>
    </w:rPr>
  </w:style>
  <w:style w:type="paragraph" w:customStyle="1" w:styleId="font5">
    <w:name w:val="font5"/>
    <w:basedOn w:val="Normal"/>
    <w:rsid w:val="00045965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045965"/>
    <w:pPr>
      <w:spacing w:before="100" w:beforeAutospacing="1" w:after="100" w:afterAutospacing="1"/>
    </w:pPr>
    <w:rPr>
      <w:rFonts w:ascii="Helvetica" w:hAnsi="Helvetica"/>
      <w:color w:val="000000"/>
    </w:rPr>
  </w:style>
  <w:style w:type="paragraph" w:customStyle="1" w:styleId="xl63">
    <w:name w:val="xl6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64">
    <w:name w:val="xl6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0">
    <w:name w:val="xl100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01">
    <w:name w:val="xl101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02">
    <w:name w:val="xl10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3">
    <w:name w:val="xl10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04">
    <w:name w:val="xl104"/>
    <w:basedOn w:val="Normal"/>
    <w:rsid w:val="00045965"/>
    <w:pPr>
      <w:spacing w:before="100" w:beforeAutospacing="1" w:after="100" w:afterAutospacing="1"/>
    </w:pPr>
    <w:rPr>
      <w:rFonts w:ascii="Aptos" w:hAnsi="Aptos"/>
    </w:rPr>
  </w:style>
  <w:style w:type="paragraph" w:customStyle="1" w:styleId="xl105">
    <w:name w:val="xl105"/>
    <w:basedOn w:val="Normal"/>
    <w:rsid w:val="00045965"/>
    <w:pPr>
      <w:spacing w:before="100" w:beforeAutospacing="1" w:after="100" w:afterAutospacing="1"/>
      <w:textAlignment w:val="center"/>
    </w:pPr>
    <w:rPr>
      <w:rFonts w:ascii="Aptos Narrow" w:hAnsi="Aptos Narrow"/>
      <w:color w:val="000000"/>
      <w:sz w:val="22"/>
      <w:szCs w:val="22"/>
    </w:rPr>
  </w:style>
  <w:style w:type="paragraph" w:customStyle="1" w:styleId="xl106">
    <w:name w:val="xl10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xl107">
    <w:name w:val="xl107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000000"/>
      <w:sz w:val="22"/>
      <w:szCs w:val="22"/>
    </w:rPr>
  </w:style>
  <w:style w:type="paragraph" w:customStyle="1" w:styleId="xl108">
    <w:name w:val="xl108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color w:val="FF0000"/>
      <w:sz w:val="22"/>
      <w:szCs w:val="22"/>
    </w:rPr>
  </w:style>
  <w:style w:type="paragraph" w:customStyle="1" w:styleId="xl109">
    <w:name w:val="xl109"/>
    <w:basedOn w:val="Normal"/>
    <w:rsid w:val="00045965"/>
    <w:pPr>
      <w:spacing w:before="100" w:beforeAutospacing="1" w:after="100" w:afterAutospacing="1"/>
      <w:jc w:val="center"/>
    </w:pPr>
    <w:rPr>
      <w:rFonts w:ascii="Helvetica" w:hAnsi="Helvetica"/>
      <w:sz w:val="22"/>
      <w:szCs w:val="22"/>
    </w:rPr>
  </w:style>
  <w:style w:type="paragraph" w:customStyle="1" w:styleId="xl110">
    <w:name w:val="xl110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1">
    <w:name w:val="xl111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</w:pPr>
    <w:rPr>
      <w:rFonts w:ascii="Aptos" w:hAnsi="Aptos"/>
    </w:rPr>
  </w:style>
  <w:style w:type="paragraph" w:customStyle="1" w:styleId="xl112">
    <w:name w:val="xl112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3">
    <w:name w:val="xl113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14">
    <w:name w:val="xl114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</w:rPr>
  </w:style>
  <w:style w:type="paragraph" w:customStyle="1" w:styleId="xl115">
    <w:name w:val="xl115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Aptos" w:hAnsi="Aptos"/>
    </w:rPr>
  </w:style>
  <w:style w:type="paragraph" w:customStyle="1" w:styleId="xl116">
    <w:name w:val="xl116"/>
    <w:basedOn w:val="Normal"/>
    <w:rsid w:val="00045965"/>
    <w:pP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7">
    <w:name w:val="xl117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color w:val="000000"/>
      <w:sz w:val="22"/>
      <w:szCs w:val="22"/>
    </w:rPr>
  </w:style>
  <w:style w:type="paragraph" w:customStyle="1" w:styleId="xl118">
    <w:name w:val="xl118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Helvetica" w:hAnsi="Helvetica"/>
      <w:b/>
      <w:bCs/>
      <w:color w:val="000000"/>
      <w:sz w:val="22"/>
      <w:szCs w:val="22"/>
    </w:rPr>
  </w:style>
  <w:style w:type="paragraph" w:customStyle="1" w:styleId="xl119">
    <w:name w:val="xl119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26"/>
      <w:szCs w:val="26"/>
    </w:rPr>
  </w:style>
  <w:style w:type="paragraph" w:customStyle="1" w:styleId="xl120">
    <w:name w:val="xl120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1">
    <w:name w:val="xl121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2">
    <w:name w:val="xl122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3">
    <w:name w:val="xl123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4">
    <w:name w:val="xl124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26"/>
      <w:szCs w:val="26"/>
    </w:rPr>
  </w:style>
  <w:style w:type="paragraph" w:customStyle="1" w:styleId="xl125">
    <w:name w:val="xl125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6">
    <w:name w:val="xl126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7">
    <w:name w:val="xl127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8">
    <w:name w:val="xl128"/>
    <w:basedOn w:val="Normal"/>
    <w:rsid w:val="00045965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29">
    <w:name w:val="xl129"/>
    <w:basedOn w:val="Normal"/>
    <w:rsid w:val="0004596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0">
    <w:name w:val="xl130"/>
    <w:basedOn w:val="Normal"/>
    <w:rsid w:val="0004596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131">
    <w:name w:val="xl131"/>
    <w:basedOn w:val="Normal"/>
    <w:rsid w:val="0004596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2">
    <w:name w:val="xl132"/>
    <w:basedOn w:val="Normal"/>
    <w:rsid w:val="00045965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3">
    <w:name w:val="xl133"/>
    <w:basedOn w:val="Normal"/>
    <w:rsid w:val="00045965"/>
    <w:pP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4">
    <w:name w:val="xl134"/>
    <w:basedOn w:val="Normal"/>
    <w:rsid w:val="00045965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5">
    <w:name w:val="xl135"/>
    <w:basedOn w:val="Normal"/>
    <w:rsid w:val="0004596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6">
    <w:name w:val="xl136"/>
    <w:basedOn w:val="Normal"/>
    <w:rsid w:val="00045965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7">
    <w:name w:val="xl137"/>
    <w:basedOn w:val="Normal"/>
    <w:rsid w:val="0004596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Helvetica" w:hAnsi="Helvetica"/>
      <w:color w:val="000000"/>
    </w:rPr>
  </w:style>
  <w:style w:type="paragraph" w:customStyle="1" w:styleId="xl138">
    <w:name w:val="xl138"/>
    <w:basedOn w:val="Normal"/>
    <w:rsid w:val="0004596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color w:val="000000"/>
    </w:rPr>
  </w:style>
  <w:style w:type="character" w:customStyle="1" w:styleId="cl-9fddb2f8">
    <w:name w:val="cl-9fddb2f8"/>
    <w:basedOn w:val="DefaultParagraphFont"/>
    <w:rsid w:val="001759FF"/>
  </w:style>
  <w:style w:type="character" w:customStyle="1" w:styleId="cl-9fddb2ee">
    <w:name w:val="cl-9fddb2ee"/>
    <w:basedOn w:val="DefaultParagraphFont"/>
    <w:rsid w:val="001759FF"/>
  </w:style>
  <w:style w:type="paragraph" w:styleId="Header">
    <w:name w:val="header"/>
    <w:basedOn w:val="Normal"/>
    <w:link w:val="Head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2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44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cl-6fd2fbb5">
    <w:name w:val="cl-6fd2fbb5"/>
    <w:basedOn w:val="Normal"/>
    <w:rsid w:val="001024AB"/>
    <w:pPr>
      <w:spacing w:before="100" w:beforeAutospacing="1" w:after="100" w:afterAutospacing="1"/>
    </w:pPr>
  </w:style>
  <w:style w:type="character" w:customStyle="1" w:styleId="cl-6fd1d0ea">
    <w:name w:val="cl-6fd1d0ea"/>
    <w:basedOn w:val="DefaultParagraphFont"/>
    <w:rsid w:val="001024AB"/>
  </w:style>
  <w:style w:type="character" w:customStyle="1" w:styleId="cl-a8e92ae6">
    <w:name w:val="cl-a8e92ae6"/>
    <w:basedOn w:val="DefaultParagraphFont"/>
    <w:rsid w:val="00473BD1"/>
  </w:style>
  <w:style w:type="character" w:customStyle="1" w:styleId="cl-dcd290bc">
    <w:name w:val="cl-dcd290bc"/>
    <w:basedOn w:val="DefaultParagraphFont"/>
    <w:rsid w:val="00421258"/>
  </w:style>
  <w:style w:type="character" w:customStyle="1" w:styleId="cl-4e37d15e">
    <w:name w:val="cl-4e37d15e"/>
    <w:basedOn w:val="DefaultParagraphFont"/>
    <w:rsid w:val="00421258"/>
  </w:style>
  <w:style w:type="character" w:customStyle="1" w:styleId="cl-d364d7f6">
    <w:name w:val="cl-d364d7f6"/>
    <w:basedOn w:val="DefaultParagraphFont"/>
    <w:rsid w:val="007B0D0A"/>
  </w:style>
  <w:style w:type="character" w:customStyle="1" w:styleId="cl-dbc79394">
    <w:name w:val="cl-dbc79394"/>
    <w:basedOn w:val="DefaultParagraphFont"/>
    <w:rsid w:val="007B0D0A"/>
  </w:style>
  <w:style w:type="character" w:customStyle="1" w:styleId="cl-5764e4ca">
    <w:name w:val="cl-5764e4ca"/>
    <w:basedOn w:val="DefaultParagraphFont"/>
    <w:rsid w:val="004A4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14A3D6-DB7E-437F-84D3-45B319D23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49</Words>
  <Characters>14531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0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Peiyao</dc:creator>
  <cp:keywords/>
  <dc:description/>
  <cp:lastModifiedBy>Erin Ware</cp:lastModifiedBy>
  <cp:revision>3</cp:revision>
  <dcterms:created xsi:type="dcterms:W3CDTF">2025-11-10T14:55:00Z</dcterms:created>
  <dcterms:modified xsi:type="dcterms:W3CDTF">2025-11-10T14:59:00Z</dcterms:modified>
  <cp:category/>
</cp:coreProperties>
</file>